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92F89" w14:textId="77777777" w:rsidR="006B4AFA" w:rsidRPr="006A61C2" w:rsidRDefault="006B4AFA" w:rsidP="006B4AF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3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managing natural resources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6B4AFA" w:rsidRPr="00D363E0" w14:paraId="4965275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864A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9B7D3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DE58E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C5280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D124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6B4AFA" w:rsidRPr="00D363E0" w14:paraId="4B8878C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4FEE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4C0E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92D2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705, -0.342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5650C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4045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02</w:t>
            </w:r>
          </w:p>
        </w:tc>
      </w:tr>
      <w:tr w:rsidR="006B4AFA" w:rsidRPr="00D363E0" w14:paraId="6BED5F1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1860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E98C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956C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43, 0.00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29D9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4CF6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B4AFA" w:rsidRPr="00D363E0" w14:paraId="78AB483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6F55E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FC72D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8F3BE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16, 0.148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BBD87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2C77A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B4AFA" w:rsidRPr="00D363E0" w14:paraId="1F39CC7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6F53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9B0C" w14:textId="77777777" w:rsidR="006B4AFA" w:rsidRPr="00D363E0" w:rsidRDefault="006B4AF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D14F" w14:textId="77777777" w:rsidR="006B4AFA" w:rsidRPr="00D363E0" w:rsidRDefault="006B4AF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86, 0.41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B9525" w14:textId="77777777" w:rsidR="006B4AFA" w:rsidRPr="00D363E0" w:rsidRDefault="006B4AF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974A" w14:textId="77777777" w:rsidR="006B4AFA" w:rsidRPr="00D363E0" w:rsidRDefault="006B4AF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</w:tr>
      <w:tr w:rsidR="006B4AFA" w:rsidRPr="00D363E0" w14:paraId="3FEABED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0897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3908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E03E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79, 0.08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796C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0856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6B4AFA" w:rsidRPr="00D363E0" w14:paraId="3F8227A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BBE4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D5A0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0CA7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56, -0.01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3EFB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0BA2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95</w:t>
            </w:r>
          </w:p>
        </w:tc>
      </w:tr>
      <w:tr w:rsidR="006B4AFA" w:rsidRPr="00D363E0" w14:paraId="1620D12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4D43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F443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57A1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8, 0.26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722F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65D8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B4AFA" w:rsidRPr="00D363E0" w14:paraId="6C8B4F3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05B705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A4ADE1B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537A0DA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169, 0.57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22AC60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73BCF45" w14:textId="77777777" w:rsidR="006B4AFA" w:rsidRPr="00D363E0" w:rsidRDefault="006B4AF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6B4AFA" w:rsidRPr="00D363E0" w14:paraId="7935B09B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6B30A6" w14:textId="77777777" w:rsidR="006B4AFA" w:rsidRPr="00D363E0" w:rsidRDefault="006B4AF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24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26361C35" w14:textId="77777777" w:rsidR="006B4AFA" w:rsidRPr="00D363E0" w:rsidRDefault="006B4AFA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“Do you think the government should put less, the same amount, or more effort into: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Managing natural resources that are important to our economy, such as timber and fisheries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04E4F72C" w14:textId="77777777" w:rsidR="006B4AFA" w:rsidRPr="00733DBD" w:rsidRDefault="006B4AFA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5EEB0542" w14:textId="77777777" w:rsidR="006B4AFA" w:rsidRPr="00D363E0" w:rsidRDefault="006B4AF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BE4FB90" w14:textId="77777777" w:rsidR="006B4AFA" w:rsidRDefault="006B4AFA"/>
    <w:sectPr w:rsidR="006B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FA"/>
    <w:rsid w:val="006B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9F93A"/>
  <w15:chartTrackingRefBased/>
  <w15:docId w15:val="{9F18AF1B-BD7C-894E-8C3C-25A329A3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AF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A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A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A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A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AF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AF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AF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AF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A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AF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AF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AF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A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4A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4AF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